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71856" w14:textId="77777777" w:rsidR="00FF4F82" w:rsidRPr="00267406" w:rsidRDefault="00FF4F82" w:rsidP="00092F84">
      <w:pPr>
        <w:pStyle w:val="NoSpacing"/>
      </w:pPr>
      <w:r w:rsidRPr="00267406">
        <w:t>Patient Code:</w:t>
      </w:r>
    </w:p>
    <w:p w14:paraId="2E4D62CD" w14:textId="77777777" w:rsidR="00FF4F82" w:rsidRPr="00267406" w:rsidRDefault="00FF4F82" w:rsidP="00FF4F8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QUESTIONNAIRE</w:t>
      </w:r>
    </w:p>
    <w:p w14:paraId="69D417DB" w14:textId="77777777" w:rsidR="00FF4F82" w:rsidRPr="00267406" w:rsidRDefault="00FF4F82" w:rsidP="00FF4F8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267406">
        <w:rPr>
          <w:rFonts w:ascii="Times New Roman" w:hAnsi="Times New Roman"/>
          <w:b/>
          <w:sz w:val="24"/>
          <w:szCs w:val="24"/>
          <w:u w:val="single"/>
        </w:rPr>
        <w:t>COMMON SEXUALLY TRANSMITTED INFECTIONS (GONORRHOEA, SYPHILIS AND CHLAMYDIA) IN HO MUNICIPALITY AND THEIR MANAGEMENT</w:t>
      </w:r>
    </w:p>
    <w:p w14:paraId="6B7F11CE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t xml:space="preserve">SECTION A: DEMOGRAPHIC CHARACTERISTICS </w:t>
      </w:r>
    </w:p>
    <w:p w14:paraId="04DB0047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. Gender: [   ] Male</w:t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  <w:t xml:space="preserve"> [   ] Female </w:t>
      </w:r>
    </w:p>
    <w:p w14:paraId="60A661C2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 xml:space="preserve">2. Age: ……… (years) </w:t>
      </w:r>
    </w:p>
    <w:p w14:paraId="6A0131A1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3. Education: [</w:t>
      </w:r>
      <w:r w:rsidRPr="00267406">
        <w:rPr>
          <w:rFonts w:ascii="Times New Roman" w:hAnsi="Times New Roman"/>
          <w:sz w:val="24"/>
          <w:szCs w:val="24"/>
        </w:rPr>
        <w:tab/>
        <w:t xml:space="preserve">   ] No education</w:t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  <w:t>[   ] Primary Education</w:t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</w:r>
    </w:p>
    <w:p w14:paraId="4AD9EBBE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 xml:space="preserve">          [   ] Secondary Education  </w:t>
      </w:r>
      <w:r w:rsidRPr="00267406">
        <w:rPr>
          <w:rFonts w:ascii="Times New Roman" w:hAnsi="Times New Roman"/>
          <w:sz w:val="24"/>
          <w:szCs w:val="24"/>
        </w:rPr>
        <w:tab/>
        <w:t>[   ] Tertiary Education</w:t>
      </w:r>
    </w:p>
    <w:p w14:paraId="2535B456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4. Employment: …………………</w:t>
      </w:r>
    </w:p>
    <w:p w14:paraId="185418B1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 xml:space="preserve">5. Marital Status: [    ] Married      [    ] Single     [   ] Divorced </w:t>
      </w:r>
      <w:r w:rsidRPr="00267406">
        <w:rPr>
          <w:rFonts w:ascii="Times New Roman" w:hAnsi="Times New Roman"/>
          <w:sz w:val="24"/>
          <w:szCs w:val="24"/>
        </w:rPr>
        <w:tab/>
        <w:t>[   ] Widowed</w:t>
      </w:r>
    </w:p>
    <w:p w14:paraId="6D4402C8" w14:textId="34CC89AE" w:rsidR="00FF4F82" w:rsidRPr="00267406" w:rsidRDefault="00FF4F82" w:rsidP="00FF4F82">
      <w:pPr>
        <w:tabs>
          <w:tab w:val="right" w:leader="dot" w:pos="3068"/>
        </w:tabs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6.   Religion: [    ] Christian     [    ] M</w:t>
      </w:r>
      <w:r w:rsidR="008E38BF" w:rsidRPr="00267406">
        <w:rPr>
          <w:rFonts w:ascii="Times New Roman" w:hAnsi="Times New Roman"/>
          <w:sz w:val="24"/>
          <w:szCs w:val="24"/>
        </w:rPr>
        <w:t>u</w:t>
      </w:r>
      <w:r w:rsidRPr="00267406">
        <w:rPr>
          <w:rFonts w:ascii="Times New Roman" w:hAnsi="Times New Roman"/>
          <w:sz w:val="24"/>
          <w:szCs w:val="24"/>
        </w:rPr>
        <w:t>sl</w:t>
      </w:r>
      <w:r w:rsidR="008E38BF" w:rsidRPr="00267406">
        <w:rPr>
          <w:rFonts w:ascii="Times New Roman" w:hAnsi="Times New Roman"/>
          <w:sz w:val="24"/>
          <w:szCs w:val="24"/>
        </w:rPr>
        <w:t>i</w:t>
      </w:r>
      <w:r w:rsidRPr="00267406">
        <w:rPr>
          <w:rFonts w:ascii="Times New Roman" w:hAnsi="Times New Roman"/>
          <w:sz w:val="24"/>
          <w:szCs w:val="24"/>
        </w:rPr>
        <w:t>m     Other (Please specify):_____________</w:t>
      </w:r>
    </w:p>
    <w:p w14:paraId="17057A3B" w14:textId="77777777" w:rsidR="00CB2C2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t xml:space="preserve">SECTION B: KNOWLEDGE ON STI  </w:t>
      </w:r>
      <w:r w:rsidR="00CB2C2C" w:rsidRPr="00267406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652BB39B" w14:textId="464A6958" w:rsidR="00FF4F82" w:rsidRPr="00267406" w:rsidRDefault="00CB2C2C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t xml:space="preserve">NB:  The answers have been marked </w:t>
      </w:r>
      <w:r w:rsidR="00267406">
        <w:rPr>
          <w:rFonts w:ascii="Times New Roman" w:hAnsi="Times New Roman"/>
          <w:b/>
          <w:bCs/>
          <w:sz w:val="28"/>
          <w:szCs w:val="28"/>
        </w:rPr>
        <w:t>with ‘X’</w:t>
      </w:r>
    </w:p>
    <w:p w14:paraId="58963260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7. Have you heard about STIs?</w:t>
      </w:r>
    </w:p>
    <w:p w14:paraId="15176A63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] Yes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  <w:t>[   ] No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  <w:t>[   ] I do not know</w:t>
      </w:r>
    </w:p>
    <w:p w14:paraId="3E5925D1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8. Types of STIs (Please tick all that apply)</w:t>
      </w:r>
    </w:p>
    <w:p w14:paraId="0B87A526" w14:textId="2E9A3E21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Syphili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7BBC3B4E" w14:textId="29EC2F07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Gonorrhea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  <w:r w:rsidRPr="00267406">
        <w:rPr>
          <w:rFonts w:ascii="Times New Roman" w:hAnsi="Times New Roman"/>
          <w:bCs/>
          <w:sz w:val="24"/>
          <w:szCs w:val="24"/>
        </w:rPr>
        <w:tab/>
      </w:r>
    </w:p>
    <w:p w14:paraId="3E81DAAD" w14:textId="6639AC19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Chlamydia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12B4DBF" w14:textId="402E8DFB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HIV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7D0C9232" w14:textId="197FDF01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Herp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66518F1C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9. Mode of transmission</w:t>
      </w:r>
    </w:p>
    <w:p w14:paraId="5859F2B8" w14:textId="2DFC6430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Sexual Contact</w:t>
      </w:r>
      <w:r w:rsidR="006A778C" w:rsidRPr="00267406">
        <w:rPr>
          <w:rFonts w:ascii="Times New Roman" w:hAnsi="Times New Roman"/>
          <w:bCs/>
          <w:sz w:val="24"/>
          <w:szCs w:val="24"/>
        </w:rPr>
        <w:t xml:space="preserve"> 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4E43DC71" w14:textId="6F704149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Holding of hand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>
        <w:rPr>
          <w:rFonts w:ascii="Times New Roman" w:hAnsi="Times New Roman"/>
          <w:bCs/>
          <w:sz w:val="24"/>
          <w:szCs w:val="24"/>
        </w:rPr>
        <w:t xml:space="preserve">   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No</w:t>
      </w:r>
    </w:p>
    <w:p w14:paraId="61EC0441" w14:textId="0C4F6DDF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Blood transfusion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136CA918" w14:textId="5A8AD70D" w:rsidR="006A778C" w:rsidRPr="00267406" w:rsidRDefault="00EF3697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Mother-to-child</w:t>
      </w:r>
      <w:r w:rsidR="00FF4F82" w:rsidRPr="00267406">
        <w:rPr>
          <w:rFonts w:ascii="Times New Roman" w:hAnsi="Times New Roman"/>
          <w:bCs/>
          <w:sz w:val="24"/>
          <w:szCs w:val="24"/>
        </w:rPr>
        <w:t xml:space="preserve"> transmission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 w:rsidRPr="00267406">
        <w:rPr>
          <w:rFonts w:ascii="Times New Roman" w:hAnsi="Times New Roman"/>
          <w:bCs/>
          <w:sz w:val="24"/>
          <w:szCs w:val="24"/>
        </w:rPr>
        <w:t>X</w:t>
      </w:r>
      <w:r w:rsidR="006A778C" w:rsidRPr="00267406">
        <w:rPr>
          <w:rFonts w:ascii="Times New Roman" w:hAnsi="Times New Roman"/>
          <w:bCs/>
          <w:sz w:val="24"/>
          <w:szCs w:val="24"/>
        </w:rPr>
        <w:t>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6E7F98C0" w14:textId="38AD54F5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Hugging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   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r w:rsidR="00267406">
        <w:rPr>
          <w:rFonts w:ascii="Times New Roman" w:hAnsi="Times New Roman"/>
          <w:bCs/>
          <w:sz w:val="24"/>
          <w:szCs w:val="24"/>
        </w:rPr>
        <w:t>X]</w:t>
      </w:r>
      <w:r w:rsidR="006A778C" w:rsidRPr="00267406">
        <w:rPr>
          <w:rFonts w:ascii="Times New Roman" w:hAnsi="Times New Roman"/>
          <w:bCs/>
          <w:sz w:val="24"/>
          <w:szCs w:val="24"/>
        </w:rPr>
        <w:t xml:space="preserve"> No</w:t>
      </w:r>
    </w:p>
    <w:p w14:paraId="366C1EB6" w14:textId="10C96AD8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Kissing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 xml:space="preserve">[ </w:t>
      </w:r>
      <w:ins w:id="0" w:author="hutaraba@yahoo.com" w:date="2024-06-14T09:12:00Z" w16du:dateUtc="2024-06-14T09:12:00Z">
        <w:r w:rsidR="00D2768B" w:rsidRPr="00267406">
          <w:rPr>
            <w:rFonts w:ascii="Times New Roman" w:hAnsi="Times New Roman"/>
            <w:bCs/>
            <w:sz w:val="24"/>
            <w:szCs w:val="24"/>
          </w:rPr>
          <w:t>X</w:t>
        </w:r>
      </w:ins>
      <w:r w:rsidR="006A778C" w:rsidRPr="00267406">
        <w:rPr>
          <w:rFonts w:ascii="Times New Roman" w:hAnsi="Times New Roman"/>
          <w:bCs/>
          <w:sz w:val="24"/>
          <w:szCs w:val="24"/>
        </w:rPr>
        <w:t xml:space="preserve">  ] Yes</w:t>
      </w:r>
      <w:r w:rsidR="006A778C" w:rsidRPr="00267406">
        <w:rPr>
          <w:rFonts w:ascii="Times New Roman" w:hAnsi="Times New Roman"/>
          <w:bCs/>
          <w:sz w:val="24"/>
          <w:szCs w:val="24"/>
        </w:rPr>
        <w:tab/>
      </w:r>
      <w:r w:rsidR="006A778C" w:rsidRPr="00267406">
        <w:rPr>
          <w:rFonts w:ascii="Times New Roman" w:hAnsi="Times New Roman"/>
          <w:bCs/>
          <w:sz w:val="24"/>
          <w:szCs w:val="24"/>
        </w:rPr>
        <w:tab/>
        <w:t>[</w:t>
      </w:r>
      <w:del w:id="1" w:author="hutaraba@yahoo.com" w:date="2024-06-14T09:12:00Z" w16du:dateUtc="2024-06-14T09:12:00Z">
        <w:r w:rsidR="00267406" w:rsidRPr="00267406" w:rsidDel="00D2768B">
          <w:rPr>
            <w:rFonts w:ascii="Times New Roman" w:hAnsi="Times New Roman"/>
            <w:bCs/>
            <w:sz w:val="24"/>
            <w:szCs w:val="24"/>
          </w:rPr>
          <w:delText>X</w:delText>
        </w:r>
      </w:del>
      <w:r w:rsidR="006A778C" w:rsidRPr="00267406">
        <w:rPr>
          <w:rFonts w:ascii="Times New Roman" w:hAnsi="Times New Roman"/>
          <w:bCs/>
          <w:sz w:val="24"/>
          <w:szCs w:val="24"/>
        </w:rPr>
        <w:t>] No</w:t>
      </w:r>
    </w:p>
    <w:p w14:paraId="6CE2F193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lastRenderedPageBreak/>
        <w:t>10. Signs and symptoms</w:t>
      </w:r>
    </w:p>
    <w:p w14:paraId="7216CB13" w14:textId="0B3B8570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Discharge from the penis or vagina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E5BE689" w14:textId="1334BFA3" w:rsidR="008E38BF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 xml:space="preserve">Sores or rashes on </w:t>
      </w:r>
      <w:r w:rsidR="008E38BF" w:rsidRPr="00267406">
        <w:rPr>
          <w:rFonts w:ascii="Times New Roman" w:hAnsi="Times New Roman"/>
          <w:bCs/>
          <w:sz w:val="24"/>
          <w:szCs w:val="24"/>
        </w:rPr>
        <w:t xml:space="preserve">the </w:t>
      </w:r>
      <w:r w:rsidRPr="00267406">
        <w:rPr>
          <w:rFonts w:ascii="Times New Roman" w:hAnsi="Times New Roman"/>
          <w:bCs/>
          <w:sz w:val="24"/>
          <w:szCs w:val="24"/>
        </w:rPr>
        <w:t>genital area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40EE1FBF" w14:textId="11290916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Abdominal pain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2C55529D" w14:textId="4B3C63C0" w:rsidR="006A778C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Painful urination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95A7CDA" w14:textId="3002F5A4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Pain during sex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7F74991F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11. Complications of STIs</w:t>
      </w:r>
    </w:p>
    <w:p w14:paraId="288161C6" w14:textId="32028225" w:rsidR="00267406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Infertility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77BE3191" w14:textId="652324DF" w:rsidR="00267406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Cancer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1B039ED5" w14:textId="77DC83D6" w:rsidR="00267406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Ectopic pregnancy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372349FA" w14:textId="2D58F11D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Low birth weight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FD9BE48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12. Prevention of STI</w:t>
      </w:r>
    </w:p>
    <w:p w14:paraId="1F64C860" w14:textId="062AFE10" w:rsidR="00267406" w:rsidRPr="00267406" w:rsidRDefault="00FF4F82" w:rsidP="001B4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Use of condoms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400C8836" w14:textId="2EB39981" w:rsidR="00267406" w:rsidRPr="00267406" w:rsidRDefault="00FF4F82" w:rsidP="001B4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Abstinence</w:t>
      </w:r>
      <w:r w:rsidRPr="00267406">
        <w:rPr>
          <w:rFonts w:ascii="Times New Roman" w:hAnsi="Times New Roman"/>
          <w:bCs/>
          <w:sz w:val="24"/>
          <w:szCs w:val="24"/>
        </w:rPr>
        <w:tab/>
        <w:t xml:space="preserve"> 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0F1DB66C" w14:textId="106F48CB" w:rsidR="00267406" w:rsidRPr="00267406" w:rsidRDefault="00FF4F82" w:rsidP="001B4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Avoid sex with anyone who has genital sores, a rash or discharge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3BC418B" w14:textId="2BEE2066" w:rsidR="00FF4F82" w:rsidRPr="00267406" w:rsidRDefault="00FF4F82" w:rsidP="001B4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Multiple sexual partner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X] Yes</w:t>
      </w:r>
      <w:r w:rsidR="00267406" w:rsidRPr="00267406">
        <w:rPr>
          <w:rFonts w:ascii="Times New Roman" w:hAnsi="Times New Roman"/>
          <w:bCs/>
          <w:sz w:val="24"/>
          <w:szCs w:val="24"/>
        </w:rPr>
        <w:tab/>
      </w:r>
      <w:r w:rsidR="00267406" w:rsidRPr="00267406">
        <w:rPr>
          <w:rFonts w:ascii="Times New Roman" w:hAnsi="Times New Roman"/>
          <w:bCs/>
          <w:sz w:val="24"/>
          <w:szCs w:val="24"/>
        </w:rPr>
        <w:tab/>
        <w:t>[   ] No</w:t>
      </w:r>
    </w:p>
    <w:p w14:paraId="56A03547" w14:textId="77777777" w:rsidR="001B483A" w:rsidRPr="00267406" w:rsidRDefault="001B483A" w:rsidP="001B4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1AC035C3" w14:textId="4E01CC62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t xml:space="preserve">SECTION </w:t>
      </w:r>
      <w:r w:rsidR="00C05D01" w:rsidRPr="00267406">
        <w:rPr>
          <w:rFonts w:ascii="Times New Roman" w:hAnsi="Times New Roman"/>
          <w:b/>
          <w:bCs/>
          <w:sz w:val="28"/>
          <w:szCs w:val="28"/>
        </w:rPr>
        <w:t>C</w:t>
      </w:r>
      <w:r w:rsidRPr="00267406">
        <w:rPr>
          <w:rFonts w:ascii="Times New Roman" w:hAnsi="Times New Roman"/>
          <w:b/>
          <w:bCs/>
          <w:sz w:val="28"/>
          <w:szCs w:val="28"/>
        </w:rPr>
        <w:t xml:space="preserve">: PATIENT FACTORS </w:t>
      </w:r>
    </w:p>
    <w:p w14:paraId="2F18193A" w14:textId="2E6D76C2" w:rsidR="00FF4F82" w:rsidRPr="00267406" w:rsidRDefault="001B483A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13</w:t>
      </w:r>
      <w:r w:rsidR="00FF4F82" w:rsidRPr="00267406">
        <w:rPr>
          <w:rFonts w:ascii="Times New Roman" w:hAnsi="Times New Roman"/>
          <w:bCs/>
          <w:sz w:val="24"/>
          <w:szCs w:val="24"/>
        </w:rPr>
        <w:t>. Do you drink alcohol?</w:t>
      </w:r>
    </w:p>
    <w:p w14:paraId="4A8C835D" w14:textId="77777777" w:rsidR="00FF4F82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 ] Yes         [    ] No</w:t>
      </w:r>
    </w:p>
    <w:p w14:paraId="0B985098" w14:textId="7CED5F51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1</w:t>
      </w:r>
      <w:r w:rsidR="001B483A" w:rsidRPr="00267406">
        <w:rPr>
          <w:rFonts w:ascii="Times New Roman" w:hAnsi="Times New Roman"/>
          <w:bCs/>
          <w:sz w:val="24"/>
          <w:szCs w:val="24"/>
        </w:rPr>
        <w:t>4</w:t>
      </w:r>
      <w:r w:rsidRPr="00267406">
        <w:rPr>
          <w:rFonts w:ascii="Times New Roman" w:hAnsi="Times New Roman"/>
          <w:bCs/>
          <w:sz w:val="24"/>
          <w:szCs w:val="24"/>
        </w:rPr>
        <w:t>. Do you smoke?</w:t>
      </w:r>
    </w:p>
    <w:p w14:paraId="6D588778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 ] Yes         [    ] No</w:t>
      </w:r>
    </w:p>
    <w:p w14:paraId="785205E5" w14:textId="5500491D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t xml:space="preserve">SECTION </w:t>
      </w:r>
      <w:r w:rsidR="00C05D01" w:rsidRPr="00267406">
        <w:rPr>
          <w:rFonts w:ascii="Times New Roman" w:hAnsi="Times New Roman"/>
          <w:b/>
          <w:bCs/>
          <w:sz w:val="28"/>
          <w:szCs w:val="28"/>
        </w:rPr>
        <w:t>D</w:t>
      </w:r>
      <w:r w:rsidRPr="00267406">
        <w:rPr>
          <w:rFonts w:ascii="Times New Roman" w:hAnsi="Times New Roman"/>
          <w:b/>
          <w:bCs/>
          <w:sz w:val="28"/>
          <w:szCs w:val="28"/>
        </w:rPr>
        <w:t xml:space="preserve">: SEXUAL BEHAVIOUR  </w:t>
      </w:r>
    </w:p>
    <w:p w14:paraId="7DB91368" w14:textId="61830845" w:rsidR="00FF4F82" w:rsidRPr="00267406" w:rsidRDefault="00FF4F82" w:rsidP="00FF4F82">
      <w:pPr>
        <w:tabs>
          <w:tab w:val="right" w:leader="dot" w:pos="3068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</w:t>
      </w:r>
      <w:r w:rsidR="001B483A" w:rsidRPr="00267406">
        <w:rPr>
          <w:rFonts w:ascii="Times New Roman" w:hAnsi="Times New Roman"/>
          <w:sz w:val="24"/>
          <w:szCs w:val="24"/>
        </w:rPr>
        <w:t>5</w:t>
      </w:r>
      <w:r w:rsidRPr="00267406">
        <w:rPr>
          <w:rFonts w:ascii="Times New Roman" w:hAnsi="Times New Roman"/>
          <w:sz w:val="24"/>
          <w:szCs w:val="24"/>
        </w:rPr>
        <w:t>. How many sexual partners do you have currently? .............................</w:t>
      </w:r>
    </w:p>
    <w:p w14:paraId="402A684E" w14:textId="2BA749DF" w:rsidR="00FF4F82" w:rsidRPr="00267406" w:rsidRDefault="0034493E" w:rsidP="00FF4F82">
      <w:pPr>
        <w:tabs>
          <w:tab w:val="right" w:leader="dot" w:pos="3068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</w:t>
      </w:r>
      <w:r w:rsidR="001B483A" w:rsidRPr="00267406">
        <w:rPr>
          <w:rFonts w:ascii="Times New Roman" w:hAnsi="Times New Roman"/>
          <w:sz w:val="24"/>
          <w:szCs w:val="24"/>
        </w:rPr>
        <w:t>6</w:t>
      </w:r>
      <w:r w:rsidR="00FF4F82" w:rsidRPr="00267406">
        <w:rPr>
          <w:rFonts w:ascii="Times New Roman" w:hAnsi="Times New Roman"/>
          <w:sz w:val="24"/>
          <w:szCs w:val="24"/>
        </w:rPr>
        <w:t xml:space="preserve">. Do you prefer to use </w:t>
      </w:r>
      <w:r w:rsidR="00343BCC" w:rsidRPr="00267406">
        <w:rPr>
          <w:rFonts w:ascii="Times New Roman" w:hAnsi="Times New Roman"/>
          <w:sz w:val="24"/>
          <w:szCs w:val="24"/>
        </w:rPr>
        <w:t xml:space="preserve">a </w:t>
      </w:r>
      <w:r w:rsidR="00FF4F82" w:rsidRPr="00267406">
        <w:rPr>
          <w:rFonts w:ascii="Times New Roman" w:hAnsi="Times New Roman"/>
          <w:sz w:val="24"/>
          <w:szCs w:val="24"/>
        </w:rPr>
        <w:t>condom when you have sex?</w:t>
      </w:r>
    </w:p>
    <w:p w14:paraId="35F044FD" w14:textId="77777777" w:rsidR="00FF4F82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 ] Yes         [    ] No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  <w:t>[   ] I do not know</w:t>
      </w:r>
    </w:p>
    <w:p w14:paraId="5D9370C8" w14:textId="176E4094" w:rsidR="00FF4F82" w:rsidRPr="00267406" w:rsidRDefault="0034493E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</w:t>
      </w:r>
      <w:r w:rsidR="001B483A" w:rsidRPr="00267406">
        <w:rPr>
          <w:rFonts w:ascii="Times New Roman" w:hAnsi="Times New Roman"/>
          <w:sz w:val="24"/>
          <w:szCs w:val="24"/>
        </w:rPr>
        <w:t>7</w:t>
      </w:r>
      <w:r w:rsidR="00FF4F82" w:rsidRPr="00267406">
        <w:rPr>
          <w:rFonts w:ascii="Times New Roman" w:hAnsi="Times New Roman"/>
          <w:sz w:val="24"/>
          <w:szCs w:val="24"/>
        </w:rPr>
        <w:t>. How often do you have sex in a week?  .............................</w:t>
      </w:r>
    </w:p>
    <w:p w14:paraId="7C5A7E72" w14:textId="2E799EE3" w:rsidR="00FF4F82" w:rsidRPr="00267406" w:rsidRDefault="0034493E" w:rsidP="00FF4F82">
      <w:pPr>
        <w:tabs>
          <w:tab w:val="right" w:leader="do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</w:t>
      </w:r>
      <w:r w:rsidR="001B483A" w:rsidRPr="00267406">
        <w:rPr>
          <w:rFonts w:ascii="Times New Roman" w:hAnsi="Times New Roman"/>
          <w:sz w:val="24"/>
          <w:szCs w:val="24"/>
        </w:rPr>
        <w:t>8</w:t>
      </w:r>
      <w:r w:rsidR="00FF4F82" w:rsidRPr="00267406">
        <w:rPr>
          <w:rFonts w:ascii="Times New Roman" w:hAnsi="Times New Roman"/>
          <w:sz w:val="24"/>
          <w:szCs w:val="24"/>
        </w:rPr>
        <w:t>. How many relationships have been in for the past one (1) year? Include the current one.............................</w:t>
      </w:r>
    </w:p>
    <w:p w14:paraId="36B1DACB" w14:textId="77777777" w:rsidR="00FF4F82" w:rsidRPr="00267406" w:rsidRDefault="00FF4F82" w:rsidP="00FF4F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7406">
        <w:rPr>
          <w:rFonts w:ascii="Times New Roman" w:hAnsi="Times New Roman"/>
          <w:b/>
          <w:bCs/>
          <w:sz w:val="28"/>
          <w:szCs w:val="28"/>
        </w:rPr>
        <w:lastRenderedPageBreak/>
        <w:t xml:space="preserve">SECTION F: HEALTH SEEKING BEHAVIOUR  </w:t>
      </w:r>
    </w:p>
    <w:p w14:paraId="60236F7E" w14:textId="22FD63ED" w:rsidR="00FF4F82" w:rsidRPr="00267406" w:rsidRDefault="001B483A" w:rsidP="00FF4F82">
      <w:pPr>
        <w:tabs>
          <w:tab w:val="right" w:leader="do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19</w:t>
      </w:r>
      <w:r w:rsidR="00FF4F82" w:rsidRPr="00267406">
        <w:rPr>
          <w:rFonts w:ascii="Times New Roman" w:hAnsi="Times New Roman"/>
          <w:sz w:val="24"/>
          <w:szCs w:val="24"/>
        </w:rPr>
        <w:t>. Where do you prefer to seek treatment when you have any sexually transmitted infection?</w:t>
      </w:r>
    </w:p>
    <w:p w14:paraId="4A791522" w14:textId="77777777" w:rsidR="00FF4F82" w:rsidRPr="00267406" w:rsidRDefault="00FF4F82" w:rsidP="00FF4F82">
      <w:pPr>
        <w:tabs>
          <w:tab w:val="right" w:leader="do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</w:p>
    <w:p w14:paraId="222C8375" w14:textId="77777777" w:rsidR="00FF4F82" w:rsidRPr="00267406" w:rsidRDefault="00FF4F82" w:rsidP="00FF4F82">
      <w:pPr>
        <w:tabs>
          <w:tab w:val="right" w:leader="dot" w:pos="3068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20BBEBA2" w14:textId="10BFD6B1" w:rsidR="00FF4F82" w:rsidRPr="00267406" w:rsidRDefault="00FF4F82" w:rsidP="00FF4F82">
      <w:pPr>
        <w:tabs>
          <w:tab w:val="right" w:leader="do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2</w:t>
      </w:r>
      <w:r w:rsidR="001B483A" w:rsidRPr="00267406">
        <w:rPr>
          <w:rFonts w:ascii="Times New Roman" w:hAnsi="Times New Roman"/>
          <w:sz w:val="24"/>
          <w:szCs w:val="24"/>
        </w:rPr>
        <w:t>0</w:t>
      </w:r>
      <w:r w:rsidRPr="00267406">
        <w:rPr>
          <w:rFonts w:ascii="Times New Roman" w:hAnsi="Times New Roman"/>
          <w:sz w:val="24"/>
          <w:szCs w:val="24"/>
        </w:rPr>
        <w:t>. How long do the symptoms of the STI persist before you seek treatment?</w:t>
      </w:r>
    </w:p>
    <w:p w14:paraId="644B6E4E" w14:textId="77777777" w:rsidR="00FF4F82" w:rsidRPr="00267406" w:rsidRDefault="00FF4F82" w:rsidP="00FF4F82">
      <w:pPr>
        <w:tabs>
          <w:tab w:val="right" w:leader="do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14:paraId="3CD398FA" w14:textId="77777777" w:rsidR="00FF4F82" w:rsidRPr="00267406" w:rsidRDefault="00FF4F82" w:rsidP="00FF4F82">
      <w:pPr>
        <w:tabs>
          <w:tab w:val="right" w:leader="dot" w:pos="3068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1CA08537" w14:textId="3D63549F" w:rsidR="00FF4F82" w:rsidRPr="00267406" w:rsidRDefault="00FF4F82" w:rsidP="00FF4F82">
      <w:pPr>
        <w:tabs>
          <w:tab w:val="left" w:pos="36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2</w:t>
      </w:r>
      <w:r w:rsidR="001B483A" w:rsidRPr="00267406">
        <w:rPr>
          <w:rFonts w:ascii="Times New Roman" w:hAnsi="Times New Roman"/>
          <w:sz w:val="24"/>
          <w:szCs w:val="24"/>
        </w:rPr>
        <w:t>1</w:t>
      </w:r>
      <w:r w:rsidRPr="00267406">
        <w:rPr>
          <w:rFonts w:ascii="Times New Roman" w:hAnsi="Times New Roman"/>
          <w:sz w:val="24"/>
          <w:szCs w:val="24"/>
        </w:rPr>
        <w:t>. Which treatment do you prefer?</w:t>
      </w:r>
    </w:p>
    <w:p w14:paraId="55235304" w14:textId="77777777" w:rsidR="00FF4F82" w:rsidRPr="00267406" w:rsidRDefault="00FF4F82" w:rsidP="00FF4F82">
      <w:pPr>
        <w:tabs>
          <w:tab w:val="lef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 xml:space="preserve">[    ] Herbal medicine </w:t>
      </w:r>
      <w:r w:rsidRPr="00267406">
        <w:rPr>
          <w:rFonts w:ascii="Times New Roman" w:hAnsi="Times New Roman"/>
          <w:sz w:val="24"/>
          <w:szCs w:val="24"/>
        </w:rPr>
        <w:tab/>
      </w:r>
      <w:r w:rsidRPr="00267406">
        <w:rPr>
          <w:rFonts w:ascii="Times New Roman" w:hAnsi="Times New Roman"/>
          <w:sz w:val="24"/>
          <w:szCs w:val="24"/>
        </w:rPr>
        <w:tab/>
        <w:t xml:space="preserve">[    ] Orthodox medicine     [    ] Faith Healer  </w:t>
      </w:r>
    </w:p>
    <w:p w14:paraId="47349798" w14:textId="77777777" w:rsidR="00FF4F82" w:rsidRPr="00267406" w:rsidRDefault="00FF4F82" w:rsidP="00FF4F82">
      <w:pPr>
        <w:tabs>
          <w:tab w:val="left" w:pos="360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Other (Please specify):___________________</w:t>
      </w:r>
    </w:p>
    <w:p w14:paraId="47A88593" w14:textId="77777777" w:rsidR="00FF4F82" w:rsidRPr="00267406" w:rsidRDefault="00FF4F82" w:rsidP="00FF4F82">
      <w:pPr>
        <w:tabs>
          <w:tab w:val="right" w:leader="dot" w:pos="3068"/>
        </w:tabs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27192CB3" w14:textId="19AA9AB6" w:rsidR="00FF4F82" w:rsidRPr="00267406" w:rsidRDefault="00FF4F82" w:rsidP="00FF4F82">
      <w:pPr>
        <w:tabs>
          <w:tab w:val="right" w:leader="dot" w:pos="36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2</w:t>
      </w:r>
      <w:r w:rsidR="001B483A" w:rsidRPr="00267406">
        <w:rPr>
          <w:rFonts w:ascii="Times New Roman" w:hAnsi="Times New Roman"/>
          <w:sz w:val="24"/>
          <w:szCs w:val="24"/>
        </w:rPr>
        <w:t>2</w:t>
      </w:r>
      <w:r w:rsidRPr="00267406">
        <w:rPr>
          <w:rFonts w:ascii="Times New Roman" w:hAnsi="Times New Roman"/>
          <w:sz w:val="24"/>
          <w:szCs w:val="24"/>
        </w:rPr>
        <w:t xml:space="preserve">. Do you </w:t>
      </w:r>
      <w:r w:rsidR="00343BCC" w:rsidRPr="00267406">
        <w:rPr>
          <w:rFonts w:ascii="Times New Roman" w:hAnsi="Times New Roman"/>
          <w:sz w:val="24"/>
          <w:szCs w:val="24"/>
        </w:rPr>
        <w:t>always comply with the treatment given to you</w:t>
      </w:r>
      <w:r w:rsidRPr="00267406">
        <w:rPr>
          <w:rFonts w:ascii="Times New Roman" w:hAnsi="Times New Roman"/>
          <w:sz w:val="24"/>
          <w:szCs w:val="24"/>
        </w:rPr>
        <w:t>?</w:t>
      </w:r>
    </w:p>
    <w:p w14:paraId="7B111344" w14:textId="533EF709" w:rsidR="0034493E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 ] Yes         [    ] No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  <w:t>[    ] Sometimes</w:t>
      </w:r>
      <w:r w:rsidRPr="00267406">
        <w:rPr>
          <w:rFonts w:ascii="Times New Roman" w:hAnsi="Times New Roman"/>
          <w:bCs/>
          <w:sz w:val="24"/>
          <w:szCs w:val="24"/>
        </w:rPr>
        <w:tab/>
      </w:r>
    </w:p>
    <w:p w14:paraId="749C29A4" w14:textId="69ED64C0" w:rsidR="00FF4F82" w:rsidRPr="00267406" w:rsidRDefault="00FF4F82" w:rsidP="00FF4F82">
      <w:pPr>
        <w:tabs>
          <w:tab w:val="left" w:pos="360"/>
          <w:tab w:val="right" w:leader="dot" w:pos="45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2</w:t>
      </w:r>
      <w:r w:rsidR="001B483A" w:rsidRPr="00267406">
        <w:rPr>
          <w:rFonts w:ascii="Times New Roman" w:hAnsi="Times New Roman"/>
          <w:sz w:val="24"/>
          <w:szCs w:val="24"/>
        </w:rPr>
        <w:t>3</w:t>
      </w:r>
      <w:r w:rsidRPr="00267406">
        <w:rPr>
          <w:rFonts w:ascii="Times New Roman" w:hAnsi="Times New Roman"/>
          <w:sz w:val="24"/>
          <w:szCs w:val="24"/>
        </w:rPr>
        <w:t>. Do you sometimes self-medicate?</w:t>
      </w:r>
    </w:p>
    <w:p w14:paraId="25F677CF" w14:textId="77777777" w:rsidR="00FF4F82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[    ] Yes         [    ] No</w:t>
      </w:r>
      <w:r w:rsidRPr="00267406">
        <w:rPr>
          <w:rFonts w:ascii="Times New Roman" w:hAnsi="Times New Roman"/>
          <w:bCs/>
          <w:sz w:val="24"/>
          <w:szCs w:val="24"/>
        </w:rPr>
        <w:tab/>
      </w:r>
      <w:r w:rsidRPr="00267406">
        <w:rPr>
          <w:rFonts w:ascii="Times New Roman" w:hAnsi="Times New Roman"/>
          <w:bCs/>
          <w:sz w:val="24"/>
          <w:szCs w:val="24"/>
        </w:rPr>
        <w:tab/>
        <w:t>[   ] Never</w:t>
      </w:r>
    </w:p>
    <w:p w14:paraId="7B5F0428" w14:textId="0201A0F4" w:rsidR="00FF4F82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2</w:t>
      </w:r>
      <w:r w:rsidR="001B483A" w:rsidRPr="00267406">
        <w:rPr>
          <w:rFonts w:ascii="Times New Roman" w:hAnsi="Times New Roman"/>
          <w:bCs/>
          <w:sz w:val="24"/>
          <w:szCs w:val="24"/>
        </w:rPr>
        <w:t>4</w:t>
      </w:r>
      <w:r w:rsidRPr="00267406">
        <w:rPr>
          <w:rFonts w:ascii="Times New Roman" w:hAnsi="Times New Roman"/>
          <w:bCs/>
          <w:sz w:val="24"/>
          <w:szCs w:val="24"/>
        </w:rPr>
        <w:t xml:space="preserve">. </w:t>
      </w:r>
      <w:r w:rsidR="009B6D52" w:rsidRPr="00267406">
        <w:rPr>
          <w:rFonts w:ascii="Times New Roman" w:hAnsi="Times New Roman"/>
          <w:bCs/>
          <w:sz w:val="24"/>
          <w:szCs w:val="24"/>
        </w:rPr>
        <w:t>What do you take if you answered ‘yes’ to Question 2</w:t>
      </w:r>
      <w:r w:rsidR="001B483A" w:rsidRPr="00267406">
        <w:rPr>
          <w:rFonts w:ascii="Times New Roman" w:hAnsi="Times New Roman"/>
          <w:bCs/>
          <w:sz w:val="24"/>
          <w:szCs w:val="24"/>
        </w:rPr>
        <w:t>3</w:t>
      </w:r>
      <w:r w:rsidRPr="00267406">
        <w:rPr>
          <w:rFonts w:ascii="Times New Roman" w:hAnsi="Times New Roman"/>
          <w:bCs/>
          <w:sz w:val="24"/>
          <w:szCs w:val="24"/>
        </w:rPr>
        <w:t>?</w:t>
      </w:r>
    </w:p>
    <w:p w14:paraId="072F6912" w14:textId="77777777" w:rsidR="00FF4F82" w:rsidRPr="00267406" w:rsidRDefault="00FF4F8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267406">
        <w:rPr>
          <w:rFonts w:ascii="Times New Roman" w:hAnsi="Times New Roman"/>
          <w:bCs/>
          <w:sz w:val="24"/>
          <w:szCs w:val="24"/>
        </w:rPr>
        <w:t>________________________________________________</w:t>
      </w:r>
    </w:p>
    <w:p w14:paraId="2B5788EB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7218399E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659AD292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64E924E5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3278E47A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0E493BA0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38AB752B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67388361" w14:textId="77777777" w:rsidR="009B6D52" w:rsidRPr="00267406" w:rsidRDefault="009B6D52" w:rsidP="00FF4F82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789A5719" w14:textId="77777777" w:rsidR="009B6D52" w:rsidRPr="00267406" w:rsidRDefault="009B6D52" w:rsidP="009B6D52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267406">
        <w:rPr>
          <w:rFonts w:ascii="Times New Roman" w:hAnsi="Times New Roman"/>
          <w:b/>
          <w:sz w:val="24"/>
          <w:szCs w:val="24"/>
          <w:u w:val="single"/>
        </w:rPr>
        <w:lastRenderedPageBreak/>
        <w:t>MICROBIOLOGY WORKSHEET</w:t>
      </w:r>
    </w:p>
    <w:p w14:paraId="540C5257" w14:textId="77777777" w:rsidR="009B6D52" w:rsidRPr="00267406" w:rsidRDefault="009B6D52" w:rsidP="009B6D52">
      <w:pPr>
        <w:rPr>
          <w:rFonts w:ascii="Times New Roman" w:hAnsi="Times New Roman"/>
          <w:sz w:val="24"/>
          <w:szCs w:val="24"/>
        </w:rPr>
      </w:pPr>
      <w:r w:rsidRPr="00267406">
        <w:rPr>
          <w:rFonts w:ascii="Times New Roman" w:hAnsi="Times New Roman"/>
          <w:sz w:val="24"/>
          <w:szCs w:val="24"/>
        </w:rPr>
        <w:t>FACILITY:</w:t>
      </w:r>
    </w:p>
    <w:tbl>
      <w:tblPr>
        <w:tblW w:w="850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708"/>
        <w:gridCol w:w="1276"/>
        <w:gridCol w:w="1418"/>
        <w:gridCol w:w="1559"/>
        <w:gridCol w:w="1559"/>
      </w:tblGrid>
      <w:tr w:rsidR="00267406" w:rsidRPr="00267406" w14:paraId="25FEFDBA" w14:textId="77777777" w:rsidTr="00C41FFE">
        <w:trPr>
          <w:trHeight w:val="459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BFC1F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Dat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815CA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</w:p>
          <w:p w14:paraId="07CC3B6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110866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20049E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01EDBE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Gonorrhoe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AE742B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Chlamyd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4F6AAB1" w14:textId="6335D741" w:rsidR="009B6D52" w:rsidRPr="00267406" w:rsidRDefault="00BB1F11" w:rsidP="00C41FF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67406">
              <w:rPr>
                <w:rFonts w:ascii="Times New Roman" w:hAnsi="Times New Roman"/>
                <w:b/>
                <w:sz w:val="20"/>
                <w:szCs w:val="20"/>
              </w:rPr>
              <w:t>Syphilis</w:t>
            </w:r>
          </w:p>
        </w:tc>
      </w:tr>
      <w:tr w:rsidR="00267406" w:rsidRPr="00267406" w14:paraId="0408156B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42588F9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A89E84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7A0C3C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D82CCC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DF5FBE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0CCB2A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7EE177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6F0BC551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452A58D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49F78C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4E8BB4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F66CA2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566D93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5A80E0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B2E6CA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2FEE88D9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319DB58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A49D4B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4D7112D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5ECB71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537F5C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EDC644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800C0B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191DE4B9" w14:textId="77777777" w:rsidTr="00C41FFE">
        <w:trPr>
          <w:trHeight w:val="502"/>
        </w:trPr>
        <w:tc>
          <w:tcPr>
            <w:tcW w:w="992" w:type="dxa"/>
            <w:shd w:val="clear" w:color="auto" w:fill="auto"/>
          </w:tcPr>
          <w:p w14:paraId="6D04A82C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6B49AC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9A32C7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3EEDA4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D39B7D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A4E238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2B5878C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2F67EA4A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2ADC3F0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E6B0E1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4C086FA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AB1528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FB9047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7EC9B26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B08E5E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4F8D14A1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4093F4E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726D12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731B3F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8D1971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B9E4C8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2E9FA6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5393AA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62F8C3A6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725D422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EBF879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4C1995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223ED8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75C2EDC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67E671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A45CDE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73BE105F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7C76A21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E34ACE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5D94F36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CC0C73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AA7B23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E6DDAE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772A20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5A157EFB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5D87110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1A652B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4C0811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82508D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FD06CB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9E71E5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284C20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2A4592C1" w14:textId="77777777" w:rsidTr="00C41FFE">
        <w:trPr>
          <w:trHeight w:val="502"/>
        </w:trPr>
        <w:tc>
          <w:tcPr>
            <w:tcW w:w="992" w:type="dxa"/>
            <w:shd w:val="clear" w:color="auto" w:fill="auto"/>
          </w:tcPr>
          <w:p w14:paraId="05B5529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82EBB9C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3E0051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430571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D8AD4D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215209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F910A5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783F65F4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4A1BBAF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4E0B98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C3A261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DD3329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A48B19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1D17C1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C926BD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07CC898E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33372C7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6B2922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B9D945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751CED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877D45C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81A9C3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FE8FA0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153B02D3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4CC5CA1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AE7262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0AF96C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B387716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03D475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9E74906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8E9324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7C515143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13E80623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7402A0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3985889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689300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8042F1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390830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9FFFB1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54165207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56A76D5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01AF2D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4E2A6C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623F7C8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CE579F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A83D491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E7E733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4061EE30" w14:textId="77777777" w:rsidTr="00C41FFE">
        <w:trPr>
          <w:trHeight w:val="502"/>
        </w:trPr>
        <w:tc>
          <w:tcPr>
            <w:tcW w:w="992" w:type="dxa"/>
            <w:shd w:val="clear" w:color="auto" w:fill="auto"/>
          </w:tcPr>
          <w:p w14:paraId="7755C2F6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025513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2A8F8D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75FAF8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CDE340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37DA8E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6C6B6D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67406" w:rsidRPr="00267406" w14:paraId="1C4055F9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07FB8062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678D404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46A81E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507778E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A82523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499A4DB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556567A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B6D52" w:rsidRPr="00267406" w14:paraId="7A391BD8" w14:textId="77777777" w:rsidTr="00C41FFE">
        <w:trPr>
          <w:trHeight w:val="515"/>
        </w:trPr>
        <w:tc>
          <w:tcPr>
            <w:tcW w:w="992" w:type="dxa"/>
            <w:shd w:val="clear" w:color="auto" w:fill="auto"/>
          </w:tcPr>
          <w:p w14:paraId="6B2EE82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18D10F0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BCF88E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3C3C4DD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8640115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F8A3397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3EA2FCF" w14:textId="77777777" w:rsidR="009B6D52" w:rsidRPr="00267406" w:rsidRDefault="009B6D52" w:rsidP="00C41FF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1F37467" w14:textId="77777777" w:rsidR="009B6D52" w:rsidRPr="00267406" w:rsidRDefault="009B6D52"/>
    <w:sectPr w:rsidR="009B6D52" w:rsidRPr="002674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utaraba@yahoo.com">
    <w15:presenceInfo w15:providerId="Windows Live" w15:userId="cf9c31033480e2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2"/>
    <w:rsid w:val="000406BC"/>
    <w:rsid w:val="00081304"/>
    <w:rsid w:val="00092F84"/>
    <w:rsid w:val="001B483A"/>
    <w:rsid w:val="00267406"/>
    <w:rsid w:val="00343BCC"/>
    <w:rsid w:val="0034493E"/>
    <w:rsid w:val="006A11CA"/>
    <w:rsid w:val="006A778C"/>
    <w:rsid w:val="007D27F1"/>
    <w:rsid w:val="008E38BF"/>
    <w:rsid w:val="00926371"/>
    <w:rsid w:val="009B6D52"/>
    <w:rsid w:val="00AE3B2E"/>
    <w:rsid w:val="00BB1F11"/>
    <w:rsid w:val="00BF542E"/>
    <w:rsid w:val="00C05D01"/>
    <w:rsid w:val="00C223A6"/>
    <w:rsid w:val="00CB2C2C"/>
    <w:rsid w:val="00CC060C"/>
    <w:rsid w:val="00D2768B"/>
    <w:rsid w:val="00EE38B4"/>
    <w:rsid w:val="00EF3697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A48F49"/>
  <w15:chartTrackingRefBased/>
  <w15:docId w15:val="{E71EDAE6-ACD6-469F-A416-59B5F8E8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82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2F8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2768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raba@yahoo.com</dc:creator>
  <cp:keywords/>
  <dc:description/>
  <cp:lastModifiedBy>hutaraba@yahoo.com</cp:lastModifiedBy>
  <cp:revision>44</cp:revision>
  <dcterms:created xsi:type="dcterms:W3CDTF">2023-08-23T13:10:00Z</dcterms:created>
  <dcterms:modified xsi:type="dcterms:W3CDTF">2024-06-1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fac0d-17e9-47f9-af8a-362400c5643e</vt:lpwstr>
  </property>
</Properties>
</file>